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D1E35" w14:textId="6FD3A8AA" w:rsidR="00711813" w:rsidRPr="001433C2" w:rsidRDefault="001433C2" w:rsidP="001433C2">
      <w:pPr>
        <w:pStyle w:val="a7"/>
        <w:spacing w:line="480" w:lineRule="auto"/>
        <w:rPr>
          <w:color w:val="000000"/>
          <w:sz w:val="24"/>
          <w:szCs w:val="24"/>
        </w:rPr>
      </w:pPr>
      <w:r w:rsidRPr="001433C2">
        <w:rPr>
          <w:color w:val="000000"/>
          <w:sz w:val="24"/>
          <w:szCs w:val="24"/>
        </w:rPr>
        <w:t>Supplement</w:t>
      </w:r>
    </w:p>
    <w:p w14:paraId="69093ECF" w14:textId="77777777" w:rsidR="00C30E66" w:rsidRDefault="00C30E66" w:rsidP="001433C2">
      <w:pPr>
        <w:rPr>
          <w:rFonts w:ascii="Times New Roman" w:hAnsi="Times New Roman" w:cs="Times New Roman"/>
        </w:rPr>
      </w:pPr>
    </w:p>
    <w:p w14:paraId="2FF1BE36" w14:textId="4C4BA625" w:rsidR="0076271D" w:rsidRPr="001433C2" w:rsidRDefault="0076271D" w:rsidP="0076271D">
      <w:pPr>
        <w:pStyle w:val="a7"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</w:t>
      </w:r>
      <w:r w:rsidRPr="00D844DE">
        <w:rPr>
          <w:color w:val="000000"/>
          <w:sz w:val="24"/>
          <w:szCs w:val="24"/>
        </w:rPr>
        <w:t xml:space="preserve"> S1</w:t>
      </w:r>
    </w:p>
    <w:p w14:paraId="717DEAA8" w14:textId="0D31AB57" w:rsidR="00382607" w:rsidRPr="00382607" w:rsidRDefault="00382607" w:rsidP="00382607">
      <w:pPr>
        <w:rPr>
          <w:rFonts w:ascii="Times New Roman" w:hAnsi="Times New Roman" w:cs="Times New Roman"/>
        </w:rPr>
      </w:pPr>
      <w:r w:rsidRPr="00382607">
        <w:rPr>
          <w:rFonts w:ascii="Times New Roman" w:hAnsi="Times New Roman" w:cs="Times New Roman"/>
        </w:rPr>
        <w:t>Characteristics of the patients with different response to ICI combination therapy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4200"/>
        <w:gridCol w:w="1660"/>
        <w:gridCol w:w="1660"/>
        <w:gridCol w:w="1660"/>
      </w:tblGrid>
      <w:tr w:rsidR="00DF5D7D" w:rsidRPr="00DF5D7D" w14:paraId="2E910786" w14:textId="77777777" w:rsidTr="00DF5D7D">
        <w:trPr>
          <w:trHeight w:val="263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002060"/>
            <w:vAlign w:val="bottom"/>
            <w:hideMark/>
          </w:tcPr>
          <w:p w14:paraId="1F13816D" w14:textId="243E5CF0" w:rsidR="00DF5D7D" w:rsidRPr="00DF5D7D" w:rsidRDefault="00DF5D7D" w:rsidP="00DF5D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  <w:t>Clinical info</w:t>
            </w:r>
            <w:r w:rsidR="00E42BC3"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  <w:t>rmation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14:paraId="4A58FFC6" w14:textId="77777777" w:rsidR="00DF5D7D" w:rsidRPr="00DF5D7D" w:rsidRDefault="00DF5D7D" w:rsidP="00DF5D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  <w:t>SD+PD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14:paraId="53592C37" w14:textId="77777777" w:rsidR="00DF5D7D" w:rsidRPr="00DF5D7D" w:rsidRDefault="00DF5D7D" w:rsidP="00DF5D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  <w:t>PR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2060"/>
            <w:vAlign w:val="bottom"/>
            <w:hideMark/>
          </w:tcPr>
          <w:p w14:paraId="1F02194B" w14:textId="68D693DF" w:rsidR="00DF5D7D" w:rsidRPr="00DF5D7D" w:rsidRDefault="00EF6D3E" w:rsidP="00DF5D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  <w:t xml:space="preserve"> </w:t>
            </w:r>
            <w:r w:rsidR="00DF5D7D" w:rsidRPr="00DF5D7D">
              <w:rPr>
                <w:rFonts w:ascii="Arial" w:eastAsia="等线" w:hAnsi="Arial" w:cs="Arial"/>
                <w:b/>
                <w:bCs/>
                <w:color w:val="FFFFFF"/>
                <w:kern w:val="0"/>
                <w:sz w:val="20"/>
                <w:szCs w:val="20"/>
              </w:rPr>
              <w:t>value</w:t>
            </w:r>
          </w:p>
        </w:tc>
      </w:tr>
      <w:tr w:rsidR="00DF5D7D" w:rsidRPr="00DF5D7D" w14:paraId="20266308" w14:textId="77777777" w:rsidTr="00DF5D7D">
        <w:trPr>
          <w:trHeight w:val="263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A58C7" w14:textId="362869B8" w:rsidR="00DF5D7D" w:rsidRPr="00DF5D7D" w:rsidRDefault="0075208D" w:rsidP="00DF5D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DF5D7D"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8D81" w14:textId="77777777" w:rsidR="00DF5D7D" w:rsidRPr="00DF5D7D" w:rsidRDefault="00DF5D7D" w:rsidP="00DF5D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6515" w14:textId="77777777" w:rsidR="00DF5D7D" w:rsidRPr="00DF5D7D" w:rsidRDefault="00DF5D7D" w:rsidP="00DF5D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BB9A98" w14:textId="11D26A81" w:rsidR="00DF5D7D" w:rsidRPr="00DF5D7D" w:rsidRDefault="00DF5D7D" w:rsidP="00DF5D7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="005741C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5741CB" w:rsidRPr="00DF5D7D" w14:paraId="703876BB" w14:textId="77777777" w:rsidTr="00DF5D7D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1EB04" w14:textId="64AFB5D7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741C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an [min-max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1F2BC" w14:textId="60427521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 [41,79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A00EC" w14:textId="0487F567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 [54,8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2237F" w14:textId="77777777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741CB" w:rsidRPr="00DF5D7D" w14:paraId="0AC40C6A" w14:textId="77777777" w:rsidTr="00741C81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FDB98" w14:textId="5CB5BD05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3334" w14:textId="432149B3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3BB1" w14:textId="6F152C8B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BBB10" w14:textId="77777777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A6DAC" w:rsidRPr="00DF5D7D" w14:paraId="4532595E" w14:textId="77777777" w:rsidTr="00C828B8">
        <w:trPr>
          <w:trHeight w:val="263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CE972" w14:textId="28643C05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470F6" w14:textId="58D71CC8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1(6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E7033" w14:textId="3BD93C57" w:rsidR="00AA6DAC" w:rsidRPr="00924E39" w:rsidRDefault="00AA6DAC" w:rsidP="00AA6D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6(3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831E68" w14:textId="436AC9E1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A6DAC" w:rsidRPr="00DF5D7D" w14:paraId="18E10E87" w14:textId="77777777" w:rsidTr="00C828B8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B3FF8" w14:textId="719ED353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1D83F" w14:textId="4D2E147C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21(5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1C9D8" w14:textId="6FE80501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5(4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93EF6" w14:textId="77777777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741CB" w:rsidRPr="00DF5D7D" w14:paraId="2D00983B" w14:textId="77777777" w:rsidTr="00741C81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71C80" w14:textId="76920FF0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ist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0A9A" w14:textId="5C7A6A9D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A750" w14:textId="5F58EFC3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B7B29" w14:textId="77777777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A6DAC" w:rsidRPr="00DF5D7D" w14:paraId="2DB5D9E8" w14:textId="77777777" w:rsidTr="0051030E">
        <w:trPr>
          <w:trHeight w:val="263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CDC17" w14:textId="0E8D33F2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40ADD" w14:textId="6B2B0BDE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3(6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19615" w14:textId="23A0AC93" w:rsidR="00AA6DAC" w:rsidRPr="00924E39" w:rsidRDefault="00AA6DAC" w:rsidP="00AA6D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7(3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F75647" w14:textId="207CBA19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AA6DAC" w:rsidRPr="00DF5D7D" w14:paraId="16840F8E" w14:textId="77777777" w:rsidTr="0051030E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5535A" w14:textId="47749AF7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B74C5" w14:textId="78BCE26C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7(5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B7193" w14:textId="0CC72DAD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4(4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0DD3B" w14:textId="77777777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A6DAC" w:rsidRPr="00DF5D7D" w14:paraId="5AFD209B" w14:textId="77777777" w:rsidTr="0051030E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57C72" w14:textId="672F1FE3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414A7" w14:textId="280411FC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2(10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93273" w14:textId="5F006E58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0(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108D7" w14:textId="77777777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741CB" w:rsidRPr="00DF5D7D" w14:paraId="2A58C523" w14:textId="77777777" w:rsidTr="00741C81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8C7EE" w14:textId="1D513D68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C557" w14:textId="50AD82F7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3FD9" w14:textId="2B862E50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B25DF" w14:textId="77777777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A6DAC" w:rsidRPr="00DF5D7D" w14:paraId="6352901B" w14:textId="77777777" w:rsidTr="00BE31B0">
        <w:trPr>
          <w:trHeight w:val="263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FA390" w14:textId="2DEDD242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enocarcinoma (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c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889A" w14:textId="74935DCE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23(6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6C1D" w14:textId="3C2EC917" w:rsidR="00AA6DAC" w:rsidRPr="00924E39" w:rsidRDefault="00AA6DAC" w:rsidP="00AA6DA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4(3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A36B27" w14:textId="160A29CE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AA6DAC" w:rsidRPr="00DF5D7D" w14:paraId="0E20F2DF" w14:textId="77777777" w:rsidTr="00BE31B0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F4CF3" w14:textId="0538E5D7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138E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quamous cell cancer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c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7EAC1" w14:textId="32E2BFE7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8(5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5DE48" w14:textId="1B85D291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6(4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D46C5" w14:textId="77777777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A6DAC" w:rsidRPr="00DF5D7D" w14:paraId="461744D7" w14:textId="77777777" w:rsidTr="00BE31B0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6FCFFEF" w14:textId="4A4F31A4" w:rsidR="00AA6DAC" w:rsidRPr="00E138E5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</w:t>
            </w:r>
            <w:r w:rsidR="002066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33B29" w14:textId="3FE8C64D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(5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1445F" w14:textId="77EBB97F" w:rsidR="00AA6DAC" w:rsidRPr="00924E39" w:rsidRDefault="00AA6DAC" w:rsidP="00AA6DA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(5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18DE5C" w14:textId="77777777" w:rsidR="00AA6DAC" w:rsidRPr="00DF5D7D" w:rsidRDefault="00AA6DAC" w:rsidP="00AA6DAC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5741CB" w:rsidRPr="00DF5D7D" w14:paraId="7B9E02DF" w14:textId="77777777" w:rsidTr="00741C81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21FDE" w14:textId="730E7C13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4CBB" w14:textId="0DBAD945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8DE8" w14:textId="542DE2FD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1CD4D" w14:textId="77777777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D9386F" w:rsidRPr="00DF5D7D" w14:paraId="452A7780" w14:textId="77777777" w:rsidTr="00CB394E">
        <w:trPr>
          <w:trHeight w:val="263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1279C" w14:textId="1C3EB6FC" w:rsidR="00D9386F" w:rsidRPr="00DF5D7D" w:rsidRDefault="00D9386F" w:rsidP="00D9386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97C98" w14:textId="7C2A2737" w:rsidR="00D9386F" w:rsidRPr="00924E39" w:rsidRDefault="00D9386F" w:rsidP="00D9386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4(3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D7C81" w14:textId="46399F63" w:rsidR="00D9386F" w:rsidRPr="00924E39" w:rsidRDefault="00D9386F" w:rsidP="00D9386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7(6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CE3DED" w14:textId="076A1CA2" w:rsidR="00D9386F" w:rsidRPr="00DF5D7D" w:rsidRDefault="00D9386F" w:rsidP="00D9386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9</w:t>
            </w:r>
          </w:p>
        </w:tc>
      </w:tr>
      <w:tr w:rsidR="00D9386F" w:rsidRPr="00DF5D7D" w14:paraId="05A94A78" w14:textId="77777777" w:rsidTr="00CB394E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75181" w14:textId="322CA421" w:rsidR="00D9386F" w:rsidRPr="00DF5D7D" w:rsidRDefault="00D9386F" w:rsidP="00D938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79D6" w14:textId="4BAF9B2B" w:rsidR="00D9386F" w:rsidRPr="00924E39" w:rsidRDefault="00D9386F" w:rsidP="00D938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28(6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D485" w14:textId="5C1D79CE" w:rsidR="00D9386F" w:rsidRPr="00924E39" w:rsidRDefault="00D9386F" w:rsidP="00D938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4(3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9BAA0" w14:textId="77777777" w:rsidR="00D9386F" w:rsidRPr="00DF5D7D" w:rsidRDefault="00D9386F" w:rsidP="00D9386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741CB" w:rsidRPr="00DF5D7D" w14:paraId="3C58D402" w14:textId="77777777" w:rsidTr="00741C81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A95DD" w14:textId="7C83FD24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ir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28F0" w14:textId="6E933780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3703" w14:textId="20C51938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22DEE" w14:textId="77777777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E317A4" w:rsidRPr="00DF5D7D" w14:paraId="63F2F8E4" w14:textId="77777777" w:rsidTr="00990C31">
        <w:trPr>
          <w:trHeight w:val="263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A34AF" w14:textId="7D380F20" w:rsidR="00E317A4" w:rsidRPr="00DF5D7D" w:rsidRDefault="00E317A4" w:rsidP="00E317A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DCE4" w14:textId="55EAAE8D" w:rsidR="00E317A4" w:rsidRPr="00924E39" w:rsidRDefault="00E317A4" w:rsidP="00E317A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9(5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DDCF6" w14:textId="5A524974" w:rsidR="00E317A4" w:rsidRPr="00924E39" w:rsidRDefault="00E317A4" w:rsidP="00E317A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9(5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22A3CD" w14:textId="06BE6443" w:rsidR="00E317A4" w:rsidRPr="00DF5D7D" w:rsidRDefault="00E317A4" w:rsidP="00E317A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4502C4"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  <w:t>0.03</w:t>
            </w:r>
          </w:p>
        </w:tc>
      </w:tr>
      <w:tr w:rsidR="00E317A4" w:rsidRPr="00DF5D7D" w14:paraId="54CD8C2D" w14:textId="77777777" w:rsidTr="00990C31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321C2" w14:textId="1C51E5A5" w:rsidR="00E317A4" w:rsidRPr="00DF5D7D" w:rsidRDefault="00E317A4" w:rsidP="00E317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314FF" w14:textId="0B2E46D1" w:rsidR="00E317A4" w:rsidRPr="00924E39" w:rsidRDefault="00E317A4" w:rsidP="00E317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3(8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96EDA" w14:textId="12A1382C" w:rsidR="00E317A4" w:rsidRPr="00924E39" w:rsidRDefault="00E317A4" w:rsidP="00E317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2(1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E7078" w14:textId="77777777" w:rsidR="00E317A4" w:rsidRPr="00DF5D7D" w:rsidRDefault="00E317A4" w:rsidP="00E317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741CB" w:rsidRPr="00DF5D7D" w14:paraId="1049F03D" w14:textId="77777777" w:rsidTr="00741C81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7795B" w14:textId="00AF61D6" w:rsidR="005741CB" w:rsidRPr="00DF5D7D" w:rsidRDefault="004502C4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eatm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7E30" w14:textId="63561266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C117" w14:textId="780CB475" w:rsidR="005741CB" w:rsidRPr="00924E39" w:rsidRDefault="005741CB" w:rsidP="00DF5D7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C7E67" w14:textId="77777777" w:rsidR="005741CB" w:rsidRPr="00DF5D7D" w:rsidRDefault="005741CB" w:rsidP="00DF5D7D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046126" w:rsidRPr="00DF5D7D" w14:paraId="4EE2C3BB" w14:textId="77777777" w:rsidTr="0052493E">
        <w:trPr>
          <w:trHeight w:val="263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21E30" w14:textId="18BAD935" w:rsidR="00046126" w:rsidRPr="00DF5D7D" w:rsidRDefault="00046126" w:rsidP="000461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PD-(L)1 and Anti-angiogeni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D02F6" w14:textId="42D635E8" w:rsidR="00046126" w:rsidRPr="00924E39" w:rsidRDefault="00046126" w:rsidP="000461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4(8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76405" w14:textId="6618F1A2" w:rsidR="00046126" w:rsidRPr="00924E39" w:rsidRDefault="00046126" w:rsidP="000461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(2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14E6B0" w14:textId="18859DC6" w:rsidR="00046126" w:rsidRPr="00DF5D7D" w:rsidRDefault="00046126" w:rsidP="000461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046126" w:rsidRPr="00DF5D7D" w14:paraId="68FB592D" w14:textId="77777777" w:rsidTr="0052493E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BB5F2" w14:textId="532B93F4" w:rsidR="00046126" w:rsidRPr="00DF5D7D" w:rsidRDefault="00046126" w:rsidP="000461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PD-(L)1 and Chem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FFD06" w14:textId="38C9148F" w:rsidR="00046126" w:rsidRPr="00924E39" w:rsidRDefault="00046126" w:rsidP="000461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9(6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AAF9C" w14:textId="5E75BEFF" w:rsidR="00046126" w:rsidRPr="00924E39" w:rsidRDefault="00046126" w:rsidP="000461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12(3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FEB1B" w14:textId="77777777" w:rsidR="00046126" w:rsidRPr="00DF5D7D" w:rsidRDefault="00046126" w:rsidP="00046126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046126" w:rsidRPr="00DF5D7D" w14:paraId="60AC070C" w14:textId="77777777" w:rsidTr="00BE0328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99028B" w14:textId="33F99672" w:rsidR="00046126" w:rsidRPr="00DF5D7D" w:rsidRDefault="00046126" w:rsidP="000461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nti-PD-(L)1, Anti-angiogenic and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DF5D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035740" w14:textId="0446251E" w:rsidR="00046126" w:rsidRPr="00924E39" w:rsidRDefault="00046126" w:rsidP="000461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7(47%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371A67" w14:textId="6B17743D" w:rsidR="00046126" w:rsidRPr="00924E39" w:rsidRDefault="00046126" w:rsidP="000461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8(53%)</w:t>
            </w:r>
          </w:p>
        </w:tc>
        <w:tc>
          <w:tcPr>
            <w:tcW w:w="166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FCA753" w14:textId="77777777" w:rsidR="00046126" w:rsidRPr="00DF5D7D" w:rsidRDefault="00046126" w:rsidP="00046126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046126" w:rsidRPr="00DF5D7D" w14:paraId="4F61489B" w14:textId="77777777" w:rsidTr="00BE0328">
        <w:trPr>
          <w:trHeight w:val="255"/>
        </w:trPr>
        <w:tc>
          <w:tcPr>
            <w:tcW w:w="420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746C7" w14:textId="56C51717" w:rsidR="00046126" w:rsidRPr="00DF5D7D" w:rsidRDefault="00046126" w:rsidP="000461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rs</w:t>
            </w:r>
            <w:r w:rsidR="000A239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831DF4" w14:textId="3CAED11C" w:rsidR="00046126" w:rsidRPr="00924E39" w:rsidRDefault="00046126" w:rsidP="000461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2(10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0F56F" w14:textId="2CD11204" w:rsidR="00046126" w:rsidRPr="00924E39" w:rsidRDefault="00046126" w:rsidP="000461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4E39">
              <w:rPr>
                <w:rFonts w:ascii="Arial" w:hAnsi="Arial" w:cs="Arial"/>
              </w:rPr>
              <w:t>0(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7443FE" w14:textId="77777777" w:rsidR="00046126" w:rsidRPr="00DF5D7D" w:rsidRDefault="00046126" w:rsidP="00046126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F5D7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CC220AE" w14:textId="77777777" w:rsidR="00382607" w:rsidRPr="00382607" w:rsidRDefault="00382607" w:rsidP="001433C2">
      <w:pPr>
        <w:rPr>
          <w:rFonts w:ascii="Times New Roman" w:hAnsi="Times New Roman" w:cs="Times New Roman"/>
        </w:rPr>
      </w:pPr>
    </w:p>
    <w:p w14:paraId="11A74A7B" w14:textId="49065D31" w:rsidR="001433C2" w:rsidRDefault="000A2393">
      <w:r>
        <w:rPr>
          <w:rFonts w:ascii="Arial" w:eastAsia="等线" w:hAnsi="Arial" w:cs="Arial"/>
          <w:color w:val="000000"/>
          <w:kern w:val="0"/>
          <w:sz w:val="20"/>
          <w:szCs w:val="20"/>
        </w:rPr>
        <w:t>*</w:t>
      </w:r>
      <w:r w:rsidRPr="00DF5D7D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Anti-PD-(L)1 and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Targeted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therapy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N=1;</w:t>
      </w:r>
      <w:r w:rsidRPr="000A2393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 w:rsidRPr="00DF5D7D">
        <w:rPr>
          <w:rFonts w:ascii="Arial" w:eastAsia="等线" w:hAnsi="Arial" w:cs="Arial"/>
          <w:color w:val="000000"/>
          <w:kern w:val="0"/>
          <w:sz w:val="20"/>
          <w:szCs w:val="20"/>
        </w:rPr>
        <w:t>Anti-PD-(L)1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>,</w:t>
      </w:r>
      <w:r w:rsidRPr="00DF5D7D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Anti-angiogenic and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Targeted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therapy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N=1</w:t>
      </w:r>
    </w:p>
    <w:p w14:paraId="5088982A" w14:textId="23425276" w:rsidR="00757450" w:rsidRDefault="00757450"/>
    <w:p w14:paraId="693F730C" w14:textId="77777777" w:rsidR="00BC220E" w:rsidRDefault="00BC220E" w:rsidP="00757450">
      <w:pPr>
        <w:rPr>
          <w:rFonts w:ascii="Times New Roman" w:hAnsi="Times New Roman" w:cs="Times New Roman"/>
          <w:b/>
          <w:bCs/>
        </w:rPr>
      </w:pPr>
    </w:p>
    <w:p w14:paraId="648F2604" w14:textId="54FF8684" w:rsidR="00BC220E" w:rsidRDefault="00BC220E" w:rsidP="00757450">
      <w:pPr>
        <w:rPr>
          <w:rFonts w:ascii="Times New Roman" w:hAnsi="Times New Roman" w:cs="Times New Roman"/>
          <w:b/>
          <w:bCs/>
        </w:rPr>
      </w:pPr>
    </w:p>
    <w:p w14:paraId="69D8545C" w14:textId="2B294888" w:rsidR="007B0EE4" w:rsidRDefault="007B0EE4" w:rsidP="00757450">
      <w:pPr>
        <w:rPr>
          <w:rFonts w:ascii="Times New Roman" w:hAnsi="Times New Roman" w:cs="Times New Roman"/>
          <w:b/>
          <w:bCs/>
        </w:rPr>
      </w:pPr>
    </w:p>
    <w:p w14:paraId="69D04D97" w14:textId="773D7EEE" w:rsidR="007B0EE4" w:rsidRDefault="007B0EE4" w:rsidP="00757450">
      <w:pPr>
        <w:rPr>
          <w:rFonts w:ascii="Times New Roman" w:hAnsi="Times New Roman" w:cs="Times New Roman"/>
          <w:b/>
          <w:bCs/>
        </w:rPr>
      </w:pPr>
    </w:p>
    <w:p w14:paraId="0D3B71F1" w14:textId="3C8ED93B" w:rsidR="007B0EE4" w:rsidRDefault="007B0EE4" w:rsidP="00757450">
      <w:pPr>
        <w:rPr>
          <w:rFonts w:ascii="Times New Roman" w:hAnsi="Times New Roman" w:cs="Times New Roman"/>
          <w:b/>
          <w:bCs/>
        </w:rPr>
      </w:pPr>
    </w:p>
    <w:p w14:paraId="4F308C7E" w14:textId="148A925F" w:rsidR="007B0EE4" w:rsidRDefault="007B0EE4" w:rsidP="00757450">
      <w:pPr>
        <w:rPr>
          <w:rFonts w:ascii="Times New Roman" w:hAnsi="Times New Roman" w:cs="Times New Roman"/>
          <w:b/>
          <w:bCs/>
        </w:rPr>
      </w:pPr>
    </w:p>
    <w:p w14:paraId="231DFCC3" w14:textId="50768BCC" w:rsidR="007B0EE4" w:rsidRDefault="007B0EE4" w:rsidP="00757450">
      <w:pPr>
        <w:rPr>
          <w:rFonts w:ascii="Times New Roman" w:hAnsi="Times New Roman" w:cs="Times New Roman"/>
          <w:b/>
          <w:bCs/>
        </w:rPr>
      </w:pPr>
    </w:p>
    <w:p w14:paraId="6EDDEB78" w14:textId="529F5D0B" w:rsidR="007B0EE4" w:rsidRDefault="007B0EE4" w:rsidP="00757450">
      <w:pPr>
        <w:rPr>
          <w:rFonts w:ascii="Times New Roman" w:hAnsi="Times New Roman" w:cs="Times New Roman"/>
          <w:b/>
          <w:bCs/>
        </w:rPr>
      </w:pPr>
    </w:p>
    <w:p w14:paraId="46C151FA" w14:textId="0172BBA4" w:rsidR="007B0EE4" w:rsidRDefault="007B0EE4" w:rsidP="00757450">
      <w:pPr>
        <w:rPr>
          <w:rFonts w:ascii="Times New Roman" w:hAnsi="Times New Roman" w:cs="Times New Roman"/>
          <w:b/>
          <w:bCs/>
        </w:rPr>
      </w:pPr>
    </w:p>
    <w:p w14:paraId="2995318F" w14:textId="77777777" w:rsidR="007B0EE4" w:rsidRDefault="007B0EE4" w:rsidP="00757450">
      <w:pPr>
        <w:rPr>
          <w:rFonts w:ascii="Times New Roman" w:hAnsi="Times New Roman" w:cs="Times New Roman"/>
          <w:b/>
          <w:bCs/>
        </w:rPr>
      </w:pPr>
    </w:p>
    <w:p w14:paraId="6800AF9F" w14:textId="29C92198" w:rsidR="007B0EE4" w:rsidRPr="001433C2" w:rsidRDefault="007B0EE4" w:rsidP="007B0EE4">
      <w:pPr>
        <w:pStyle w:val="a7"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</w:t>
      </w:r>
      <w:r w:rsidRPr="00D844DE">
        <w:rPr>
          <w:color w:val="000000"/>
          <w:sz w:val="24"/>
          <w:szCs w:val="24"/>
        </w:rPr>
        <w:t xml:space="preserve"> S</w:t>
      </w:r>
      <w:r>
        <w:rPr>
          <w:color w:val="000000"/>
          <w:sz w:val="24"/>
          <w:szCs w:val="24"/>
        </w:rPr>
        <w:t>2</w:t>
      </w:r>
    </w:p>
    <w:p w14:paraId="72945C23" w14:textId="29379944" w:rsidR="007B0EE4" w:rsidRPr="002F1A31" w:rsidRDefault="007B0EE4" w:rsidP="007B0EE4">
      <w:pPr>
        <w:rPr>
          <w:rFonts w:ascii="Times New Roman" w:hAnsi="Times New Roman" w:cs="Times New Roman"/>
        </w:rPr>
      </w:pPr>
      <w:r w:rsidRPr="002F1A31">
        <w:rPr>
          <w:rFonts w:ascii="Times New Roman" w:hAnsi="Times New Roman" w:cs="Times New Roman"/>
        </w:rPr>
        <w:t xml:space="preserve">Comparison of ORR in patients with or without specific gene alterations. </w:t>
      </w:r>
    </w:p>
    <w:p w14:paraId="409F8DD8" w14:textId="77777777" w:rsidR="007B0EE4" w:rsidRPr="002F1A31" w:rsidRDefault="007B0EE4" w:rsidP="007B0EE4">
      <w:pPr>
        <w:rPr>
          <w:rFonts w:ascii="Times New Roman" w:hAnsi="Times New Roman" w:cs="Times New Roman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1540"/>
        <w:gridCol w:w="1540"/>
        <w:gridCol w:w="1587"/>
        <w:gridCol w:w="1772"/>
        <w:gridCol w:w="1540"/>
        <w:gridCol w:w="1540"/>
      </w:tblGrid>
      <w:tr w:rsidR="007B0EE4" w:rsidRPr="007B0EE4" w14:paraId="5854C309" w14:textId="77777777" w:rsidTr="007B0EE4">
        <w:trPr>
          <w:trHeight w:val="31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68E8414F" w14:textId="77777777" w:rsidR="007B0EE4" w:rsidRPr="007B0EE4" w:rsidRDefault="007B0EE4" w:rsidP="007B0EE4">
            <w:pPr>
              <w:widowControl/>
              <w:jc w:val="left"/>
              <w:rPr>
                <w:rFonts w:ascii="微软雅黑" w:eastAsia="微软雅黑" w:hAnsi="微软雅黑" w:cs="宋体"/>
                <w:b/>
                <w:bCs/>
                <w:color w:val="FFFFFF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FFFFFF"/>
                <w:kern w:val="0"/>
                <w:sz w:val="22"/>
              </w:rPr>
              <w:t>Ge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311E654B" w14:textId="77777777" w:rsidR="007B0EE4" w:rsidRPr="007B0EE4" w:rsidRDefault="007B0EE4" w:rsidP="007B0EE4">
            <w:pPr>
              <w:widowControl/>
              <w:jc w:val="left"/>
              <w:rPr>
                <w:rFonts w:ascii="微软雅黑" w:eastAsia="微软雅黑" w:hAnsi="微软雅黑" w:cs="宋体"/>
                <w:b/>
                <w:bCs/>
                <w:color w:val="FFFFFF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FFFFFF"/>
                <w:kern w:val="0"/>
                <w:sz w:val="22"/>
              </w:rPr>
              <w:t>N 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7620AFCE" w14:textId="77777777" w:rsidR="007B0EE4" w:rsidRPr="007B0EE4" w:rsidRDefault="007B0EE4" w:rsidP="007B0EE4">
            <w:pPr>
              <w:widowControl/>
              <w:jc w:val="left"/>
              <w:rPr>
                <w:rFonts w:ascii="微软雅黑" w:eastAsia="微软雅黑" w:hAnsi="微软雅黑" w:cs="宋体"/>
                <w:b/>
                <w:bCs/>
                <w:color w:val="FFFFFF"/>
                <w:kern w:val="0"/>
                <w:sz w:val="22"/>
              </w:rPr>
            </w:pPr>
            <w:proofErr w:type="spellStart"/>
            <w:r w:rsidRPr="007B0EE4">
              <w:rPr>
                <w:rFonts w:ascii="微软雅黑" w:eastAsia="微软雅黑" w:hAnsi="微软雅黑" w:cs="宋体" w:hint="eastAsia"/>
                <w:b/>
                <w:bCs/>
                <w:color w:val="FFFFFF"/>
                <w:kern w:val="0"/>
                <w:sz w:val="22"/>
              </w:rPr>
              <w:t>Mutant.ORR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5F056F90" w14:textId="77777777" w:rsidR="007B0EE4" w:rsidRPr="007B0EE4" w:rsidRDefault="007B0EE4" w:rsidP="007B0EE4">
            <w:pPr>
              <w:widowControl/>
              <w:jc w:val="left"/>
              <w:rPr>
                <w:rFonts w:ascii="微软雅黑" w:eastAsia="微软雅黑" w:hAnsi="微软雅黑" w:cs="宋体"/>
                <w:b/>
                <w:bCs/>
                <w:color w:val="FFFFFF"/>
                <w:kern w:val="0"/>
                <w:sz w:val="22"/>
              </w:rPr>
            </w:pPr>
            <w:proofErr w:type="spellStart"/>
            <w:r w:rsidRPr="007B0EE4">
              <w:rPr>
                <w:rFonts w:ascii="微软雅黑" w:eastAsia="微软雅黑" w:hAnsi="微软雅黑" w:cs="宋体" w:hint="eastAsia"/>
                <w:b/>
                <w:bCs/>
                <w:color w:val="FFFFFF"/>
                <w:kern w:val="0"/>
                <w:sz w:val="22"/>
              </w:rPr>
              <w:t>Wildtype.ORR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6E95DFB8" w14:textId="77777777" w:rsidR="007B0EE4" w:rsidRPr="007B0EE4" w:rsidRDefault="007B0EE4" w:rsidP="007B0EE4">
            <w:pPr>
              <w:widowControl/>
              <w:jc w:val="left"/>
              <w:rPr>
                <w:rFonts w:ascii="微软雅黑" w:eastAsia="微软雅黑" w:hAnsi="微软雅黑" w:cs="宋体"/>
                <w:b/>
                <w:bCs/>
                <w:color w:val="FFFFFF"/>
                <w:kern w:val="0"/>
                <w:sz w:val="22"/>
              </w:rPr>
            </w:pPr>
            <w:proofErr w:type="spellStart"/>
            <w:r w:rsidRPr="007B0EE4">
              <w:rPr>
                <w:rFonts w:ascii="微软雅黑" w:eastAsia="微软雅黑" w:hAnsi="微软雅黑" w:cs="宋体" w:hint="eastAsia"/>
                <w:b/>
                <w:bCs/>
                <w:color w:val="FFFFFF"/>
                <w:kern w:val="0"/>
                <w:sz w:val="22"/>
              </w:rPr>
              <w:t>Odds_ratio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14:paraId="06B49214" w14:textId="77777777" w:rsidR="007B0EE4" w:rsidRPr="007B0EE4" w:rsidRDefault="007B0EE4" w:rsidP="007B0EE4">
            <w:pPr>
              <w:widowControl/>
              <w:jc w:val="left"/>
              <w:rPr>
                <w:rFonts w:ascii="微软雅黑" w:eastAsia="微软雅黑" w:hAnsi="微软雅黑" w:cs="宋体"/>
                <w:b/>
                <w:bCs/>
                <w:color w:val="FFFFFF"/>
                <w:kern w:val="0"/>
                <w:sz w:val="22"/>
              </w:rPr>
            </w:pPr>
            <w:proofErr w:type="spellStart"/>
            <w:r w:rsidRPr="007B0EE4">
              <w:rPr>
                <w:rFonts w:ascii="微软雅黑" w:eastAsia="微软雅黑" w:hAnsi="微软雅黑" w:cs="宋体" w:hint="eastAsia"/>
                <w:b/>
                <w:bCs/>
                <w:color w:val="FFFFFF"/>
                <w:kern w:val="0"/>
                <w:sz w:val="22"/>
              </w:rPr>
              <w:t>p.result</w:t>
            </w:r>
            <w:proofErr w:type="spellEnd"/>
          </w:p>
        </w:tc>
      </w:tr>
      <w:tr w:rsidR="007B0EE4" w:rsidRPr="007B0EE4" w14:paraId="2D470889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0BD5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C2DE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29 (6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AC58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1.72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82CF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37.5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2D0C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E3C5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 xml:space="preserve">0.53 </w:t>
            </w:r>
          </w:p>
        </w:tc>
      </w:tr>
      <w:tr w:rsidR="007B0EE4" w:rsidRPr="007B0EE4" w14:paraId="70E0C17E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2EF0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LRP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6562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11 (2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4348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36.36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377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ABB2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9FBD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B0EE4" w:rsidRPr="007B0EE4" w14:paraId="45546B7D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E293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1F82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10 (2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8CAD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A982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5.7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9FD8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DD1D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&gt;0.99</w:t>
            </w:r>
          </w:p>
        </w:tc>
      </w:tr>
      <w:tr w:rsidR="007B0EE4" w:rsidRPr="007B0EE4" w14:paraId="02F5B896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7EF7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FA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9A6E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7 (1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397E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2.86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4DD8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7.3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44B6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F3E0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&gt;0.99</w:t>
            </w:r>
          </w:p>
        </w:tc>
      </w:tr>
      <w:tr w:rsidR="007B0EE4" w:rsidRPr="007B0EE4" w14:paraId="33AD75AA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0EA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3DC4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7 (1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66E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28.57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E943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8967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1AFE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B0EE4" w:rsidRPr="007B0EE4" w14:paraId="45F705B6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CA1C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555D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6 (1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854F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33.3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0E34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8.7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A6F2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8BBE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7B0EE4" w:rsidRPr="007B0EE4" w14:paraId="7A3316AD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038A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989A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6 (1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331F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ABF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6.1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D1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2E83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&gt;0.99</w:t>
            </w:r>
          </w:p>
        </w:tc>
      </w:tr>
      <w:tr w:rsidR="007B0EE4" w:rsidRPr="007B0EE4" w14:paraId="1CEE4ACA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8CE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75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6 (1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2A3C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16.67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FEA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1.2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8272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1C37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7B0EE4" w:rsidRPr="007B0EE4" w14:paraId="79E9DFFF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F4EE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E97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 (1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C1B5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20.0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834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18A6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7643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7B0EE4" w:rsidRPr="007B0EE4" w14:paraId="24682494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3CEA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EPH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997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 (1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A733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0.0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D1D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7.5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65B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1C36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&gt;0.99</w:t>
            </w:r>
          </w:p>
        </w:tc>
      </w:tr>
      <w:tr w:rsidR="007B0EE4" w:rsidRPr="007B0EE4" w14:paraId="4D2F2EE7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F6E4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5A5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 (1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FA26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20.0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5A5A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A4E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B13B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7B0EE4" w:rsidRPr="007B0EE4" w14:paraId="53000664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212C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GN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52E0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 (1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3690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0.0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0E53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7.5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6216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E153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&gt;0.99</w:t>
            </w:r>
          </w:p>
        </w:tc>
      </w:tr>
      <w:tr w:rsidR="007B0EE4" w:rsidRPr="007B0EE4" w14:paraId="7F9BBADA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0FB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412E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 (1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CF1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60.0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B1D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5.0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EE7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15D0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7B0EE4" w:rsidRPr="007B0EE4" w14:paraId="4EF2B1A9" w14:textId="77777777" w:rsidTr="007B0EE4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4BC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RB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2AF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5 (1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5AD6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0.0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6AF6B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47.5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5019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99B5" w14:textId="77777777" w:rsidR="007B0EE4" w:rsidRPr="007B0EE4" w:rsidRDefault="007B0EE4" w:rsidP="007B0EE4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2"/>
              </w:rPr>
            </w:pPr>
            <w:r w:rsidRPr="007B0EE4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2"/>
              </w:rPr>
              <w:t>&gt;0.99</w:t>
            </w:r>
          </w:p>
        </w:tc>
      </w:tr>
    </w:tbl>
    <w:p w14:paraId="44117D4C" w14:textId="77777777" w:rsidR="007B0EE4" w:rsidRDefault="007B0EE4" w:rsidP="007B0EE4">
      <w:pPr>
        <w:rPr>
          <w:rFonts w:ascii="Times New Roman" w:hAnsi="Times New Roman" w:cs="Times New Roman"/>
        </w:rPr>
      </w:pPr>
    </w:p>
    <w:p w14:paraId="6D9373FD" w14:textId="77777777" w:rsidR="00BC220E" w:rsidRPr="007B0EE4" w:rsidRDefault="00BC220E" w:rsidP="00757450">
      <w:pPr>
        <w:rPr>
          <w:rFonts w:ascii="Times New Roman" w:hAnsi="Times New Roman" w:cs="Times New Roman"/>
          <w:b/>
          <w:bCs/>
        </w:rPr>
      </w:pPr>
    </w:p>
    <w:p w14:paraId="3DA20FBA" w14:textId="77777777" w:rsidR="00BC220E" w:rsidRDefault="00BC220E" w:rsidP="00757450">
      <w:pPr>
        <w:rPr>
          <w:rFonts w:ascii="Times New Roman" w:hAnsi="Times New Roman" w:cs="Times New Roman"/>
          <w:b/>
          <w:bCs/>
        </w:rPr>
      </w:pPr>
    </w:p>
    <w:p w14:paraId="3EC2A8E9" w14:textId="77777777" w:rsidR="00BC220E" w:rsidRDefault="00BC220E" w:rsidP="00757450">
      <w:pPr>
        <w:rPr>
          <w:rFonts w:ascii="Times New Roman" w:hAnsi="Times New Roman" w:cs="Times New Roman"/>
          <w:b/>
          <w:bCs/>
        </w:rPr>
      </w:pPr>
    </w:p>
    <w:p w14:paraId="68CB5311" w14:textId="77777777" w:rsidR="00BC220E" w:rsidRDefault="00BC220E" w:rsidP="00757450">
      <w:pPr>
        <w:rPr>
          <w:rFonts w:ascii="Times New Roman" w:hAnsi="Times New Roman" w:cs="Times New Roman"/>
          <w:b/>
          <w:bCs/>
        </w:rPr>
      </w:pPr>
    </w:p>
    <w:p w14:paraId="0F66028F" w14:textId="77777777" w:rsidR="00BC220E" w:rsidRDefault="00BC220E" w:rsidP="00757450">
      <w:pPr>
        <w:rPr>
          <w:rFonts w:ascii="Times New Roman" w:hAnsi="Times New Roman" w:cs="Times New Roman"/>
          <w:b/>
          <w:bCs/>
        </w:rPr>
      </w:pPr>
    </w:p>
    <w:p w14:paraId="6EFFF37A" w14:textId="77777777" w:rsidR="00BC220E" w:rsidRDefault="00BC220E" w:rsidP="00757450">
      <w:pPr>
        <w:rPr>
          <w:rFonts w:ascii="Times New Roman" w:hAnsi="Times New Roman" w:cs="Times New Roman"/>
          <w:b/>
          <w:bCs/>
        </w:rPr>
      </w:pPr>
    </w:p>
    <w:p w14:paraId="0511F36D" w14:textId="03911576" w:rsidR="00BC220E" w:rsidRDefault="00BC220E" w:rsidP="00757450">
      <w:pPr>
        <w:rPr>
          <w:rFonts w:ascii="Times New Roman" w:hAnsi="Times New Roman" w:cs="Times New Roman"/>
          <w:b/>
          <w:bCs/>
        </w:rPr>
      </w:pPr>
    </w:p>
    <w:p w14:paraId="6FF10344" w14:textId="0C1738C6" w:rsidR="000A2393" w:rsidRDefault="000A2393" w:rsidP="00757450">
      <w:pPr>
        <w:rPr>
          <w:rFonts w:ascii="Times New Roman" w:hAnsi="Times New Roman" w:cs="Times New Roman"/>
          <w:b/>
          <w:bCs/>
        </w:rPr>
      </w:pPr>
    </w:p>
    <w:p w14:paraId="71E9BB26" w14:textId="2EBD9BFD" w:rsidR="000A2393" w:rsidRDefault="000A2393" w:rsidP="00757450">
      <w:pPr>
        <w:rPr>
          <w:rFonts w:ascii="Times New Roman" w:hAnsi="Times New Roman" w:cs="Times New Roman"/>
          <w:b/>
          <w:bCs/>
        </w:rPr>
      </w:pPr>
    </w:p>
    <w:p w14:paraId="6C04AE83" w14:textId="28C3997C" w:rsidR="00B03F02" w:rsidRPr="001433C2" w:rsidRDefault="00B03F02" w:rsidP="00B03F02">
      <w:pPr>
        <w:pStyle w:val="a7"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</w:t>
      </w:r>
      <w:r w:rsidRPr="00D844DE">
        <w:rPr>
          <w:color w:val="000000"/>
          <w:sz w:val="24"/>
          <w:szCs w:val="24"/>
        </w:rPr>
        <w:t xml:space="preserve"> S</w:t>
      </w:r>
      <w:r w:rsidR="007B0EE4">
        <w:rPr>
          <w:color w:val="000000"/>
          <w:sz w:val="24"/>
          <w:szCs w:val="24"/>
        </w:rPr>
        <w:t>3</w:t>
      </w:r>
    </w:p>
    <w:p w14:paraId="7D58517F" w14:textId="76DD7174" w:rsidR="00FE1F83" w:rsidRPr="00382607" w:rsidRDefault="001A5D31" w:rsidP="00FE1F83">
      <w:pPr>
        <w:rPr>
          <w:rFonts w:ascii="Times New Roman" w:hAnsi="Times New Roman" w:cs="Times New Roman"/>
        </w:rPr>
      </w:pPr>
      <w:r w:rsidRPr="001A5D31">
        <w:rPr>
          <w:rFonts w:ascii="Times New Roman" w:hAnsi="Times New Roman" w:cs="Times New Roman"/>
        </w:rPr>
        <w:t>Characteristics of patients with MSAF≥10% or</w:t>
      </w:r>
      <w:r w:rsidRPr="001A5D31">
        <w:rPr>
          <w:rFonts w:ascii="Times New Roman" w:hAnsi="Times New Roman" w:cs="Times New Roman"/>
        </w:rPr>
        <w:t>＜</w:t>
      </w:r>
      <w:r w:rsidRPr="001A5D31">
        <w:rPr>
          <w:rFonts w:ascii="Times New Roman" w:hAnsi="Times New Roman" w:cs="Times New Roman"/>
        </w:rPr>
        <w:t>10%. No significant correlation with MSAF was confirmed</w:t>
      </w:r>
      <w:r w:rsidR="00FE1F83" w:rsidRPr="00382607">
        <w:rPr>
          <w:rFonts w:ascii="Times New Roman" w:hAnsi="Times New Roman" w:cs="Times New Roman"/>
        </w:rPr>
        <w:t>.</w:t>
      </w:r>
    </w:p>
    <w:tbl>
      <w:tblPr>
        <w:tblW w:w="928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287"/>
        <w:gridCol w:w="2268"/>
        <w:gridCol w:w="2268"/>
        <w:gridCol w:w="2235"/>
        <w:gridCol w:w="222"/>
      </w:tblGrid>
      <w:tr w:rsidR="00FD43D5" w:rsidRPr="00FD43D5" w14:paraId="377C8ADF" w14:textId="77777777" w:rsidTr="0075701B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000000" w:fill="BFBFBF"/>
            <w:vAlign w:val="center"/>
            <w:hideMark/>
          </w:tcPr>
          <w:p w14:paraId="76D848E4" w14:textId="77777777" w:rsidR="00FD43D5" w:rsidRPr="008B64D5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8B64D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FBFBF"/>
            <w:vAlign w:val="center"/>
            <w:hideMark/>
          </w:tcPr>
          <w:p w14:paraId="62714BC3" w14:textId="0C31BD7F" w:rsidR="00FD43D5" w:rsidRPr="008B64D5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8B64D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SAF&lt;10% (N=3</w:t>
            </w:r>
            <w:r w:rsidR="0075701B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5</w:t>
            </w:r>
            <w:r w:rsidRPr="008B64D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FBFBF"/>
            <w:vAlign w:val="center"/>
            <w:hideMark/>
          </w:tcPr>
          <w:p w14:paraId="2F745846" w14:textId="7D734521" w:rsidR="00FD43D5" w:rsidRPr="008B64D5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8B64D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SAF≥10% (N=</w:t>
            </w:r>
            <w:r w:rsidR="0075701B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7</w:t>
            </w:r>
            <w:r w:rsidRPr="008B64D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D6B4681" w14:textId="0848ADA8" w:rsidR="00FD43D5" w:rsidRPr="008B64D5" w:rsidRDefault="008B64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8B64D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FD43D5" w:rsidRPr="008B64D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FD43D5" w:rsidRPr="00FD43D5" w14:paraId="261303EA" w14:textId="77777777" w:rsidTr="0075701B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FE855D8" w14:textId="1FE3C80B" w:rsidR="00FD43D5" w:rsidRPr="00FB107A" w:rsidRDefault="0033326A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FD43D5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320839" w14:textId="77777777" w:rsidR="00FD43D5" w:rsidRPr="00FD43D5" w:rsidRDefault="00FD43D5" w:rsidP="00FD43D5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725ADB" w14:textId="77777777" w:rsidR="00FD43D5" w:rsidRPr="00FD43D5" w:rsidRDefault="00FD43D5" w:rsidP="00FD43D5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146FD5" w14:textId="77777777" w:rsidR="00FD43D5" w:rsidRPr="00FD43D5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&gt;0.99 </w:t>
            </w:r>
          </w:p>
        </w:tc>
      </w:tr>
      <w:tr w:rsidR="0075701B" w:rsidRPr="00FD43D5" w14:paraId="2CA1AD34" w14:textId="77777777" w:rsidTr="007451E2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289F110" w14:textId="777777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0F1D079" w14:textId="567FC77C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11(3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7D78DBF" w14:textId="674A1E3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2(29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59F6B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5701B" w:rsidRPr="00FD43D5" w14:paraId="045A2925" w14:textId="77777777" w:rsidTr="007451E2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17E7BDB" w14:textId="777777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7C6263D6" w14:textId="5B7390E2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24(6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659CFC6E" w14:textId="482F6099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5(71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CF32F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D43D5" w:rsidRPr="00FD43D5" w14:paraId="695AC919" w14:textId="77777777" w:rsidTr="0075701B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1E92678" w14:textId="05A4442F" w:rsidR="00FD43D5" w:rsidRPr="00FB107A" w:rsidRDefault="0033326A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FD43D5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757BA6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154FAC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9E2E15" w14:textId="77777777" w:rsidR="00FD43D5" w:rsidRPr="00FD43D5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FD43D5" w:rsidRPr="00FD43D5" w14:paraId="6BD28E95" w14:textId="77777777" w:rsidTr="0075701B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AE1AC62" w14:textId="4F398232" w:rsidR="00FD43D5" w:rsidRPr="00FB107A" w:rsidRDefault="0033326A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FD43D5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dian[min-max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E9EFF73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69.00[46,80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4BA9C11" w14:textId="36F4ECA8" w:rsidR="00FD43D5" w:rsidRPr="00FB107A" w:rsidRDefault="0075701B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63</w:t>
            </w:r>
            <w:r w:rsidR="00FD43D5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.00[52,76]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022859" w14:textId="77777777" w:rsidR="00FD43D5" w:rsidRPr="00FD43D5" w:rsidRDefault="00FD43D5" w:rsidP="00FD43D5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D43D5" w:rsidRPr="00FD43D5" w14:paraId="563208DE" w14:textId="77777777" w:rsidTr="0075701B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7B4E970" w14:textId="17BB1746" w:rsidR="00FD43D5" w:rsidRPr="00FB107A" w:rsidRDefault="005E755B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FD43D5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oking</w:t>
            </w: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D43D5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isto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6C122E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0233CB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89DEB8" w14:textId="68952E36" w:rsidR="00FD43D5" w:rsidRPr="00FD43D5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3</w:t>
            </w:r>
            <w:r w:rsidR="0075701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5701B" w:rsidRPr="00FD43D5" w14:paraId="050D8847" w14:textId="77777777" w:rsidTr="001C3C9D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88B0630" w14:textId="777777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8793B99" w14:textId="714E40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11(3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DF04676" w14:textId="1A243CAB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4(57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BC33B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5701B" w:rsidRPr="00FD43D5" w14:paraId="4ED0EFB3" w14:textId="77777777" w:rsidTr="001C3C9D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31B719" w14:textId="777777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54A39D5" w14:textId="04265A82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22(6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B99950B" w14:textId="370F14FE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3(43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F799B7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5701B" w:rsidRPr="00FD43D5" w14:paraId="0CCB25D8" w14:textId="77777777" w:rsidTr="001C3C9D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088875C" w14:textId="777777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50BDAC63" w14:textId="7366A024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2(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178B353F" w14:textId="5066088E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0(0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67F36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D43D5" w:rsidRPr="00FD43D5" w14:paraId="1196739E" w14:textId="77777777" w:rsidTr="0075701B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877802C" w14:textId="3D75E73E" w:rsidR="00FD43D5" w:rsidRPr="00FB107A" w:rsidRDefault="005E755B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FD43D5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cer</w:t>
            </w: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D43D5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yp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7CF45F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B7B8EE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3E42D4" w14:textId="3439671E" w:rsidR="00FD43D5" w:rsidRPr="00FD43D5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="0075701B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75701B" w:rsidRPr="00FD43D5" w14:paraId="2F5A6740" w14:textId="77777777" w:rsidTr="00496D54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3DE3B81" w14:textId="777777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d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F9DAC2B" w14:textId="148AEBC4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26(7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EE29B1B" w14:textId="166E382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3(43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5181A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5701B" w:rsidRPr="00FD43D5" w14:paraId="3AD811AF" w14:textId="77777777" w:rsidTr="00496D54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single" w:sz="8" w:space="0" w:color="FFFFFF"/>
              <w:left w:val="single" w:sz="8" w:space="0" w:color="000000"/>
            </w:tcBorders>
            <w:shd w:val="clear" w:color="auto" w:fill="auto"/>
            <w:vAlign w:val="bottom"/>
            <w:hideMark/>
          </w:tcPr>
          <w:p w14:paraId="3A37D8DE" w14:textId="777777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cc</w:t>
            </w:r>
            <w:proofErr w:type="spellEnd"/>
          </w:p>
        </w:tc>
        <w:tc>
          <w:tcPr>
            <w:tcW w:w="2268" w:type="dxa"/>
            <w:tcBorders>
              <w:top w:val="single" w:sz="8" w:space="0" w:color="FFFFFF"/>
            </w:tcBorders>
            <w:shd w:val="clear" w:color="auto" w:fill="auto"/>
            <w:hideMark/>
          </w:tcPr>
          <w:p w14:paraId="0B879598" w14:textId="419DE47D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9(26%)</w:t>
            </w:r>
          </w:p>
        </w:tc>
        <w:tc>
          <w:tcPr>
            <w:tcW w:w="2268" w:type="dxa"/>
            <w:tcBorders>
              <w:top w:val="single" w:sz="8" w:space="0" w:color="FFFFFF"/>
            </w:tcBorders>
            <w:shd w:val="clear" w:color="auto" w:fill="auto"/>
            <w:hideMark/>
          </w:tcPr>
          <w:p w14:paraId="6B828CA2" w14:textId="741B717C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3(43%)</w:t>
            </w:r>
          </w:p>
        </w:tc>
        <w:tc>
          <w:tcPr>
            <w:tcW w:w="2235" w:type="dxa"/>
            <w:tcBorders>
              <w:top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A0756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5701B" w:rsidRPr="00FD43D5" w14:paraId="0E67406A" w14:textId="77777777" w:rsidTr="00496D54">
        <w:trPr>
          <w:gridAfter w:val="1"/>
          <w:wAfter w:w="222" w:type="dxa"/>
          <w:trHeight w:val="285"/>
        </w:trPr>
        <w:tc>
          <w:tcPr>
            <w:tcW w:w="22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27D35C18" w14:textId="07D1B7C0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auto"/>
          </w:tcPr>
          <w:p w14:paraId="7280BC9D" w14:textId="6153741D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0(0%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auto"/>
          </w:tcPr>
          <w:p w14:paraId="4FD0C034" w14:textId="5BDD88FF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1(14%)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6A7DC2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FD43D5" w:rsidRPr="00FD43D5" w14:paraId="2DCA5E72" w14:textId="77777777" w:rsidTr="0075701B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E2B3D32" w14:textId="124FE0CE" w:rsidR="00FD43D5" w:rsidRPr="00FB107A" w:rsidRDefault="00E06F1D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FD43D5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D759BE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9A98CC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E4D4F3" w14:textId="5628E3FA" w:rsidR="00FD43D5" w:rsidRPr="00FD43D5" w:rsidRDefault="0075701B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&gt;0.99</w:t>
            </w:r>
          </w:p>
        </w:tc>
      </w:tr>
      <w:tr w:rsidR="0075701B" w:rsidRPr="00FD43D5" w14:paraId="3804A2F9" w14:textId="77777777" w:rsidTr="00ED18EF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7961208" w14:textId="777777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33E95D8" w14:textId="3E276EBF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5(1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307709C" w14:textId="55A9998D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1(14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7F526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5701B" w:rsidRPr="00FD43D5" w14:paraId="5BAC0F3F" w14:textId="77777777" w:rsidTr="00ED18EF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4ED0127" w14:textId="77777777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3351EEB7" w14:textId="19D811CF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30(8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693FA923" w14:textId="23FDA280" w:rsidR="0075701B" w:rsidRPr="00FB107A" w:rsidRDefault="0075701B" w:rsidP="0075701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6(86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88891" w14:textId="77777777" w:rsidR="0075701B" w:rsidRPr="00FD43D5" w:rsidRDefault="0075701B" w:rsidP="0075701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D43D5" w:rsidRPr="00FD43D5" w14:paraId="50E44B94" w14:textId="77777777" w:rsidTr="0075701B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2D1C54A" w14:textId="4E845C32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irst</w:t>
            </w:r>
            <w:r w:rsidR="002F2D27"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8AAD2D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229CF3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EBC4A8" w14:textId="76BC55F6" w:rsidR="00FD43D5" w:rsidRPr="00FD43D5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D3337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.06</w:t>
            </w:r>
          </w:p>
        </w:tc>
      </w:tr>
      <w:tr w:rsidR="00D33370" w:rsidRPr="00FD43D5" w14:paraId="0F888198" w14:textId="77777777" w:rsidTr="007C0AD2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3451D8" w14:textId="77777777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F34A695" w14:textId="02F33057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28(8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1E7772D" w14:textId="7B47290D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3(43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3B30A" w14:textId="77777777" w:rsidR="00D33370" w:rsidRPr="00FD43D5" w:rsidRDefault="00D33370" w:rsidP="00D3337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D33370" w:rsidRPr="00FD43D5" w14:paraId="3B56F56A" w14:textId="77777777" w:rsidTr="007C0AD2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E05A8C" w14:textId="77777777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73FE546B" w14:textId="6F3D42CB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7(2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7EF9897A" w14:textId="13524967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4(57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1C00C9" w14:textId="77777777" w:rsidR="00D33370" w:rsidRPr="00FD43D5" w:rsidRDefault="00D33370" w:rsidP="00D3337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D43D5" w:rsidRPr="00FD43D5" w14:paraId="2AC9E2FB" w14:textId="77777777" w:rsidTr="0075701B">
        <w:trPr>
          <w:gridAfter w:val="1"/>
          <w:wAfter w:w="222" w:type="dxa"/>
          <w:trHeight w:val="293"/>
        </w:trPr>
        <w:tc>
          <w:tcPr>
            <w:tcW w:w="2287" w:type="dxa"/>
            <w:tcBorders>
              <w:top w:val="nil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211A78C" w14:textId="76D0E583" w:rsidR="00FD43D5" w:rsidRPr="00FB107A" w:rsidRDefault="00444D24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5556A3" w14:textId="2A6895A9" w:rsidR="00FD43D5" w:rsidRPr="00FB107A" w:rsidRDefault="00FD43D5" w:rsidP="00444D24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E98E92" w14:textId="77777777" w:rsidR="00FD43D5" w:rsidRPr="00FB107A" w:rsidRDefault="00FD43D5" w:rsidP="00FD43D5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0F4B56" w14:textId="7A3BE0D5" w:rsidR="00FD43D5" w:rsidRPr="00FD43D5" w:rsidRDefault="00D33370" w:rsidP="00FD43D5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20"/>
                <w:szCs w:val="20"/>
              </w:rPr>
              <w:t>.63</w:t>
            </w:r>
          </w:p>
        </w:tc>
      </w:tr>
      <w:tr w:rsidR="00D33370" w:rsidRPr="00FD43D5" w14:paraId="3CEE32CA" w14:textId="77777777" w:rsidTr="00180134">
        <w:trPr>
          <w:gridAfter w:val="1"/>
          <w:wAfter w:w="222" w:type="dxa"/>
          <w:trHeight w:val="525"/>
        </w:trPr>
        <w:tc>
          <w:tcPr>
            <w:tcW w:w="22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1E158EA1" w14:textId="5716E2C6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Anti-PD-(L)1 and Anti-angioge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68FE" w14:textId="602C520E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3(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19C15" w14:textId="254722AB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0(0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4DBA3B" w14:textId="77777777" w:rsidR="00D33370" w:rsidRPr="00FD43D5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370" w:rsidRPr="00FD43D5" w14:paraId="070A2565" w14:textId="77777777" w:rsidTr="00180134">
        <w:trPr>
          <w:gridAfter w:val="1"/>
          <w:wAfter w:w="222" w:type="dxa"/>
          <w:trHeight w:val="525"/>
        </w:trPr>
        <w:tc>
          <w:tcPr>
            <w:tcW w:w="22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191F428E" w14:textId="2D0F5B88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Anti-PD-(L)1 and Che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90CE3" w14:textId="16080669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19(5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04F5D" w14:textId="53BC658F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5(72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714FAB" w14:textId="77777777" w:rsidR="00D33370" w:rsidRPr="00FD43D5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370" w:rsidRPr="00FD43D5" w14:paraId="4FA7D732" w14:textId="77777777" w:rsidTr="00FB107A">
        <w:trPr>
          <w:gridAfter w:val="1"/>
          <w:wAfter w:w="222" w:type="dxa"/>
          <w:trHeight w:val="35"/>
        </w:trPr>
        <w:tc>
          <w:tcPr>
            <w:tcW w:w="22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2B49581A" w14:textId="0184206D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Anti-PD-(L)1, Anti-angiogenic and che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B111" w14:textId="6398E14C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12(3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6A7ED" w14:textId="3CF2F713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1(1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050545" w14:textId="77777777" w:rsidR="00D33370" w:rsidRPr="00FD43D5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370" w:rsidRPr="00FD43D5" w14:paraId="6B918A01" w14:textId="77777777" w:rsidTr="00180134">
        <w:trPr>
          <w:gridAfter w:val="1"/>
          <w:wAfter w:w="222" w:type="dxa"/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4F77CAA" w14:textId="77777777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thers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768E5A" w14:textId="7EFCDE78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1(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3FF1A1" w14:textId="46627AF9" w:rsidR="00D33370" w:rsidRPr="00FB107A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B107A">
              <w:rPr>
                <w:rFonts w:ascii="Arial" w:hAnsi="Arial" w:cs="Arial"/>
                <w:b/>
                <w:bCs/>
              </w:rPr>
              <w:t>1(14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258CA5" w14:textId="77777777" w:rsidR="00D33370" w:rsidRPr="00FD43D5" w:rsidRDefault="00D33370" w:rsidP="00D3337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3D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D43D5" w:rsidRPr="00FD43D5" w14:paraId="3D0B9E95" w14:textId="77777777" w:rsidTr="0075701B">
        <w:trPr>
          <w:gridAfter w:val="1"/>
          <w:wAfter w:w="222" w:type="dxa"/>
          <w:trHeight w:val="312"/>
        </w:trPr>
        <w:tc>
          <w:tcPr>
            <w:tcW w:w="905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3024" w14:textId="185BD652" w:rsidR="00FD43D5" w:rsidRPr="00FD43D5" w:rsidRDefault="00D33370" w:rsidP="00FD43D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3337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* Anti-PD-(L)1 and Targeted therapy N =1; Anti-PD(L)1, Anti-angiogenic and </w:t>
            </w:r>
            <w:r w:rsidR="006B596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</w:t>
            </w:r>
            <w:r w:rsidRPr="00D3337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geted therapy</w:t>
            </w:r>
            <w:r w:rsidR="006B596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D3337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=1</w:t>
            </w:r>
            <w:r w:rsidR="006B5966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FD43D5" w:rsidRPr="00FD43D5" w14:paraId="08C3F1FE" w14:textId="77777777" w:rsidTr="0075701B">
        <w:trPr>
          <w:trHeight w:val="278"/>
        </w:trPr>
        <w:tc>
          <w:tcPr>
            <w:tcW w:w="905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F9B3D" w14:textId="77777777" w:rsidR="00FD43D5" w:rsidRPr="00FD43D5" w:rsidRDefault="00FD43D5" w:rsidP="00FD43D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3639" w14:textId="77777777" w:rsidR="00FD43D5" w:rsidRPr="00FD43D5" w:rsidRDefault="00FD43D5" w:rsidP="00FD43D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64AC445" w14:textId="77777777" w:rsidR="00FE1F83" w:rsidRPr="00FD43D5" w:rsidRDefault="00FE1F83"/>
    <w:sectPr w:rsidR="00FE1F83" w:rsidRPr="00FD4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52B83" w14:textId="77777777" w:rsidR="0036772C" w:rsidRDefault="0036772C" w:rsidP="001433C2">
      <w:r>
        <w:separator/>
      </w:r>
    </w:p>
  </w:endnote>
  <w:endnote w:type="continuationSeparator" w:id="0">
    <w:p w14:paraId="2C490917" w14:textId="77777777" w:rsidR="0036772C" w:rsidRDefault="0036772C" w:rsidP="00143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61894" w14:textId="77777777" w:rsidR="0036772C" w:rsidRDefault="0036772C" w:rsidP="001433C2">
      <w:r>
        <w:separator/>
      </w:r>
    </w:p>
  </w:footnote>
  <w:footnote w:type="continuationSeparator" w:id="0">
    <w:p w14:paraId="0DDC074C" w14:textId="77777777" w:rsidR="0036772C" w:rsidRDefault="0036772C" w:rsidP="00143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EB3"/>
    <w:rsid w:val="00011805"/>
    <w:rsid w:val="00041D54"/>
    <w:rsid w:val="000422D5"/>
    <w:rsid w:val="00046126"/>
    <w:rsid w:val="00051145"/>
    <w:rsid w:val="0007013D"/>
    <w:rsid w:val="000A2393"/>
    <w:rsid w:val="000D3664"/>
    <w:rsid w:val="00123B03"/>
    <w:rsid w:val="001313DD"/>
    <w:rsid w:val="001433C2"/>
    <w:rsid w:val="00185863"/>
    <w:rsid w:val="001A5D31"/>
    <w:rsid w:val="001D04CB"/>
    <w:rsid w:val="001E4986"/>
    <w:rsid w:val="001E68CC"/>
    <w:rsid w:val="001F52E3"/>
    <w:rsid w:val="00206660"/>
    <w:rsid w:val="00215392"/>
    <w:rsid w:val="00217921"/>
    <w:rsid w:val="002240A7"/>
    <w:rsid w:val="002246B4"/>
    <w:rsid w:val="00241EE6"/>
    <w:rsid w:val="00243D27"/>
    <w:rsid w:val="0027728C"/>
    <w:rsid w:val="00284D4D"/>
    <w:rsid w:val="002929B9"/>
    <w:rsid w:val="00293FCA"/>
    <w:rsid w:val="002B3B2D"/>
    <w:rsid w:val="002F1A31"/>
    <w:rsid w:val="002F22AF"/>
    <w:rsid w:val="002F2D27"/>
    <w:rsid w:val="003220B4"/>
    <w:rsid w:val="0033326A"/>
    <w:rsid w:val="00341C37"/>
    <w:rsid w:val="0036772C"/>
    <w:rsid w:val="00367D1C"/>
    <w:rsid w:val="0037083B"/>
    <w:rsid w:val="00382607"/>
    <w:rsid w:val="00392AF7"/>
    <w:rsid w:val="003C1AE2"/>
    <w:rsid w:val="004065D7"/>
    <w:rsid w:val="00442AB8"/>
    <w:rsid w:val="00444D24"/>
    <w:rsid w:val="004502C4"/>
    <w:rsid w:val="004749DA"/>
    <w:rsid w:val="004A2A23"/>
    <w:rsid w:val="004A5FBC"/>
    <w:rsid w:val="004C32F6"/>
    <w:rsid w:val="005741CB"/>
    <w:rsid w:val="005D0B00"/>
    <w:rsid w:val="005E755B"/>
    <w:rsid w:val="00602000"/>
    <w:rsid w:val="00604773"/>
    <w:rsid w:val="006530AC"/>
    <w:rsid w:val="0068133C"/>
    <w:rsid w:val="006A121C"/>
    <w:rsid w:val="006B5966"/>
    <w:rsid w:val="00711813"/>
    <w:rsid w:val="00737977"/>
    <w:rsid w:val="0075208D"/>
    <w:rsid w:val="0075701B"/>
    <w:rsid w:val="00757450"/>
    <w:rsid w:val="0076271D"/>
    <w:rsid w:val="00766ED7"/>
    <w:rsid w:val="0079220C"/>
    <w:rsid w:val="007A57CD"/>
    <w:rsid w:val="007B0EE4"/>
    <w:rsid w:val="007F1240"/>
    <w:rsid w:val="008921C8"/>
    <w:rsid w:val="00896F2A"/>
    <w:rsid w:val="008B64D5"/>
    <w:rsid w:val="008E463C"/>
    <w:rsid w:val="008E6E9B"/>
    <w:rsid w:val="00924E39"/>
    <w:rsid w:val="00963771"/>
    <w:rsid w:val="009702C5"/>
    <w:rsid w:val="0099478B"/>
    <w:rsid w:val="009B02DC"/>
    <w:rsid w:val="00A301AE"/>
    <w:rsid w:val="00A61BE8"/>
    <w:rsid w:val="00AA6DAC"/>
    <w:rsid w:val="00AC3866"/>
    <w:rsid w:val="00AC5EB3"/>
    <w:rsid w:val="00B03F02"/>
    <w:rsid w:val="00B1444A"/>
    <w:rsid w:val="00BC220E"/>
    <w:rsid w:val="00BD34FA"/>
    <w:rsid w:val="00BE0328"/>
    <w:rsid w:val="00BF7F1F"/>
    <w:rsid w:val="00C30E66"/>
    <w:rsid w:val="00C77CA1"/>
    <w:rsid w:val="00C9414F"/>
    <w:rsid w:val="00CD708D"/>
    <w:rsid w:val="00CF3FEB"/>
    <w:rsid w:val="00D13D6C"/>
    <w:rsid w:val="00D21382"/>
    <w:rsid w:val="00D33370"/>
    <w:rsid w:val="00D546C9"/>
    <w:rsid w:val="00D844DE"/>
    <w:rsid w:val="00D9386F"/>
    <w:rsid w:val="00D969E2"/>
    <w:rsid w:val="00DB46FB"/>
    <w:rsid w:val="00DE1441"/>
    <w:rsid w:val="00DE43E9"/>
    <w:rsid w:val="00DF5D7D"/>
    <w:rsid w:val="00E06F1D"/>
    <w:rsid w:val="00E138E5"/>
    <w:rsid w:val="00E26080"/>
    <w:rsid w:val="00E317A4"/>
    <w:rsid w:val="00E34300"/>
    <w:rsid w:val="00E42BC3"/>
    <w:rsid w:val="00E65D68"/>
    <w:rsid w:val="00E96870"/>
    <w:rsid w:val="00EF6D3E"/>
    <w:rsid w:val="00F44E28"/>
    <w:rsid w:val="00F46BA3"/>
    <w:rsid w:val="00F67795"/>
    <w:rsid w:val="00F940EB"/>
    <w:rsid w:val="00F9718B"/>
    <w:rsid w:val="00FB107A"/>
    <w:rsid w:val="00FC5B92"/>
    <w:rsid w:val="00FD43D5"/>
    <w:rsid w:val="00FE0539"/>
    <w:rsid w:val="00FE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62554"/>
  <w15:chartTrackingRefBased/>
  <w15:docId w15:val="{B118AE52-EEBF-4A93-8472-B0BF73813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3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3C2"/>
    <w:rPr>
      <w:sz w:val="18"/>
      <w:szCs w:val="18"/>
    </w:rPr>
  </w:style>
  <w:style w:type="paragraph" w:styleId="a7">
    <w:name w:val="Subtitle"/>
    <w:basedOn w:val="a"/>
    <w:next w:val="a"/>
    <w:link w:val="1"/>
    <w:uiPriority w:val="11"/>
    <w:qFormat/>
    <w:rsid w:val="001433C2"/>
    <w:pPr>
      <w:jc w:val="left"/>
      <w:outlineLvl w:val="1"/>
    </w:pPr>
    <w:rPr>
      <w:rFonts w:ascii="Times New Roman" w:eastAsia="Times New Roman" w:hAnsi="Times New Roman" w:cs="Times New Roman"/>
      <w:b/>
      <w:bCs/>
      <w:kern w:val="28"/>
      <w:szCs w:val="32"/>
    </w:rPr>
  </w:style>
  <w:style w:type="character" w:customStyle="1" w:styleId="a8">
    <w:name w:val="副标题 字符"/>
    <w:basedOn w:val="a0"/>
    <w:uiPriority w:val="11"/>
    <w:rsid w:val="001433C2"/>
    <w:rPr>
      <w:b/>
      <w:bCs/>
      <w:kern w:val="28"/>
      <w:sz w:val="32"/>
      <w:szCs w:val="32"/>
    </w:rPr>
  </w:style>
  <w:style w:type="character" w:customStyle="1" w:styleId="1">
    <w:name w:val="副标题 字符1"/>
    <w:link w:val="a7"/>
    <w:uiPriority w:val="11"/>
    <w:rsid w:val="001433C2"/>
    <w:rPr>
      <w:rFonts w:ascii="Times New Roman" w:eastAsia="Times New Roman" w:hAnsi="Times New Roman" w:cs="Times New Roman"/>
      <w:b/>
      <w:bCs/>
      <w:kern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韬</dc:creator>
  <cp:keywords/>
  <dc:description/>
  <cp:lastModifiedBy>余 韬</cp:lastModifiedBy>
  <cp:revision>4</cp:revision>
  <dcterms:created xsi:type="dcterms:W3CDTF">2022-12-14T13:14:00Z</dcterms:created>
  <dcterms:modified xsi:type="dcterms:W3CDTF">2022-12-14T14:42:00Z</dcterms:modified>
</cp:coreProperties>
</file>